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B9CBC" w14:textId="5A6A08D6" w:rsidR="00C60240" w:rsidRDefault="00C60240" w:rsidP="00C60240">
      <w:pPr>
        <w:pStyle w:val="Caption"/>
        <w:keepNext/>
        <w:spacing w:line="360" w:lineRule="auto"/>
      </w:pPr>
      <w:r w:rsidRPr="00961E9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able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4.</w:t>
      </w:r>
      <w:r w:rsidRPr="00961E9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Results </w:t>
      </w:r>
      <w:r w:rsidRPr="0089565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of ANOVA from linear mixed effects model analysis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for between-site differences in</w:t>
      </w:r>
      <w:r w:rsidRPr="0089565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m</w:t>
      </w:r>
      <w:r w:rsidRPr="00B51A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ean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bsolute diameter growth rate (AGR), mean % mortality and mean % recruitment at the Bukit Sawat and Badas heath forest plots,</w:t>
      </w:r>
      <w:r w:rsidRPr="0089565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t α = 0.05 level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4"/>
        <w:gridCol w:w="764"/>
        <w:gridCol w:w="923"/>
        <w:gridCol w:w="1082"/>
        <w:gridCol w:w="726"/>
        <w:gridCol w:w="923"/>
        <w:gridCol w:w="1088"/>
        <w:gridCol w:w="786"/>
        <w:gridCol w:w="811"/>
        <w:gridCol w:w="1133"/>
      </w:tblGrid>
      <w:tr w:rsidR="00C60240" w:rsidRPr="00BA14E4" w14:paraId="2F8F5C27" w14:textId="77777777" w:rsidTr="00EA509F">
        <w:trPr>
          <w:trHeight w:val="449"/>
        </w:trPr>
        <w:tc>
          <w:tcPr>
            <w:tcW w:w="600" w:type="pct"/>
            <w:vMerge w:val="restart"/>
            <w:tcBorders>
              <w:left w:val="nil"/>
              <w:right w:val="nil"/>
            </w:tcBorders>
            <w:vAlign w:val="center"/>
          </w:tcPr>
          <w:p w14:paraId="2A28A58D" w14:textId="77777777" w:rsidR="00C60240" w:rsidRPr="00BA14E4" w:rsidRDefault="00C60240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1479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63D01C" w14:textId="77777777" w:rsidR="00C60240" w:rsidRPr="00BA14E4" w:rsidRDefault="00C60240" w:rsidP="00877E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AGR</w:t>
            </w:r>
          </w:p>
        </w:tc>
        <w:tc>
          <w:tcPr>
            <w:tcW w:w="1462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33C3B9" w14:textId="77777777" w:rsidR="00C60240" w:rsidRPr="00BA14E4" w:rsidRDefault="00C60240" w:rsidP="00877E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% mortality</w:t>
            </w:r>
          </w:p>
        </w:tc>
        <w:tc>
          <w:tcPr>
            <w:tcW w:w="1458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E86C4B" w14:textId="77777777" w:rsidR="00C60240" w:rsidRPr="00BA14E4" w:rsidRDefault="00C60240" w:rsidP="00877E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% recruitment</w:t>
            </w:r>
          </w:p>
        </w:tc>
      </w:tr>
      <w:tr w:rsidR="00C60240" w:rsidRPr="001D2F74" w14:paraId="087275A9" w14:textId="77777777" w:rsidTr="00EA509F">
        <w:trPr>
          <w:trHeight w:val="449"/>
        </w:trPr>
        <w:tc>
          <w:tcPr>
            <w:tcW w:w="60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CF1504" w14:textId="77777777" w:rsidR="00C60240" w:rsidRPr="00BA14E4" w:rsidRDefault="00C60240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6613EC" w14:textId="77777777" w:rsidR="00C60240" w:rsidRPr="001D2F74" w:rsidRDefault="00C60240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16F390" w14:textId="77777777" w:rsidR="00C60240" w:rsidRPr="001D2F74" w:rsidRDefault="00C60240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8AC94F" w14:textId="77777777" w:rsidR="00C60240" w:rsidRPr="001D2F74" w:rsidRDefault="00C60240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59A80C" w14:textId="77777777" w:rsidR="00C60240" w:rsidRPr="001D2F74" w:rsidRDefault="00C60240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90D816" w14:textId="77777777" w:rsidR="00C60240" w:rsidRPr="001D2F74" w:rsidRDefault="00C60240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BE840F" w14:textId="77777777" w:rsidR="00C60240" w:rsidRPr="001D2F74" w:rsidRDefault="00C60240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4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DCF28A" w14:textId="77777777" w:rsidR="00C60240" w:rsidRPr="001D2F74" w:rsidRDefault="00C60240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516FBA" w14:textId="77777777" w:rsidR="00C60240" w:rsidRPr="001D2F74" w:rsidRDefault="00C60240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37F303" w14:textId="77777777" w:rsidR="00C60240" w:rsidRPr="001D2F74" w:rsidRDefault="00C60240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60240" w:rsidRPr="001D2F74" w14:paraId="42653063" w14:textId="77777777" w:rsidTr="00EA509F">
        <w:trPr>
          <w:trHeight w:val="611"/>
        </w:trPr>
        <w:tc>
          <w:tcPr>
            <w:tcW w:w="600" w:type="pct"/>
            <w:tcBorders>
              <w:left w:val="nil"/>
              <w:right w:val="nil"/>
            </w:tcBorders>
            <w:vAlign w:val="center"/>
          </w:tcPr>
          <w:p w14:paraId="2A189762" w14:textId="77777777" w:rsidR="00C60240" w:rsidRPr="001D2F74" w:rsidRDefault="00C60240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408" w:type="pct"/>
            <w:tcBorders>
              <w:left w:val="nil"/>
              <w:right w:val="nil"/>
            </w:tcBorders>
            <w:vAlign w:val="center"/>
          </w:tcPr>
          <w:p w14:paraId="0C744CEB" w14:textId="77777777" w:rsidR="00C60240" w:rsidRPr="001D2F74" w:rsidRDefault="00C60240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64B77D54" w14:textId="4722209A" w:rsidR="00C60240" w:rsidRPr="001D2F74" w:rsidRDefault="003F3F87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578" w:type="pct"/>
            <w:tcBorders>
              <w:left w:val="nil"/>
              <w:right w:val="nil"/>
            </w:tcBorders>
            <w:vAlign w:val="center"/>
          </w:tcPr>
          <w:p w14:paraId="6E4FF4ED" w14:textId="38B42537" w:rsidR="00C60240" w:rsidRPr="001D2F74" w:rsidRDefault="00C60240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3F87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388" w:type="pct"/>
            <w:tcBorders>
              <w:left w:val="nil"/>
              <w:right w:val="nil"/>
            </w:tcBorders>
            <w:vAlign w:val="center"/>
          </w:tcPr>
          <w:p w14:paraId="0C741A24" w14:textId="77777777" w:rsidR="00C60240" w:rsidRPr="001D2F74" w:rsidRDefault="00C60240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5D1B9C3C" w14:textId="60BF4BAD" w:rsidR="00C60240" w:rsidRPr="001D2F74" w:rsidRDefault="00C60240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3F87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07459CBE" w14:textId="5FFB398E" w:rsidR="00C60240" w:rsidRPr="001D2F74" w:rsidRDefault="00C60240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3F3F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149ACA91" w14:textId="77777777" w:rsidR="00C60240" w:rsidRPr="001D2F74" w:rsidRDefault="00C60240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1159D03B" w14:textId="6C4E3D75" w:rsidR="00C60240" w:rsidRPr="001D2F74" w:rsidRDefault="00C60240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3F87">
              <w:rPr>
                <w:rFonts w:ascii="Times New Roman" w:hAnsi="Times New Roman" w:cs="Times New Roman"/>
                <w:sz w:val="24"/>
                <w:szCs w:val="24"/>
              </w:rPr>
              <w:t>090</w:t>
            </w:r>
          </w:p>
        </w:tc>
        <w:tc>
          <w:tcPr>
            <w:tcW w:w="605" w:type="pct"/>
            <w:tcBorders>
              <w:left w:val="nil"/>
              <w:right w:val="nil"/>
            </w:tcBorders>
            <w:vAlign w:val="center"/>
          </w:tcPr>
          <w:p w14:paraId="3D9619B6" w14:textId="318BDBE4" w:rsidR="00C60240" w:rsidRPr="00D979AA" w:rsidRDefault="00C60240" w:rsidP="00877E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3F3F8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</w:tbl>
    <w:p w14:paraId="2B88DD28" w14:textId="54F0C621" w:rsidR="00C60240" w:rsidRPr="00EA509F" w:rsidRDefault="00EA509F">
      <w:pPr>
        <w:rPr>
          <w:rFonts w:ascii="Times New Roman" w:hAnsi="Times New Roman" w:cs="Times New Roman"/>
        </w:rPr>
      </w:pPr>
      <w:r w:rsidRPr="00EA509F">
        <w:rPr>
          <w:rFonts w:ascii="Times New Roman" w:hAnsi="Times New Roman" w:cs="Times New Roman"/>
        </w:rPr>
        <w:t xml:space="preserve">Abbreviations: AGR = absolute diameter growth rate (cm year⁻¹); </w:t>
      </w:r>
      <w:proofErr w:type="spellStart"/>
      <w:r w:rsidRPr="00EA509F">
        <w:rPr>
          <w:rFonts w:ascii="Times New Roman" w:hAnsi="Times New Roman" w:cs="Times New Roman"/>
        </w:rPr>
        <w:t>dF</w:t>
      </w:r>
      <w:proofErr w:type="spellEnd"/>
      <w:r w:rsidRPr="00EA509F">
        <w:rPr>
          <w:rFonts w:ascii="Times New Roman" w:hAnsi="Times New Roman" w:cs="Times New Roman"/>
        </w:rPr>
        <w:t xml:space="preserve"> = degrees of freedom; F = F-statistic.</w:t>
      </w:r>
    </w:p>
    <w:sectPr w:rsidR="00C60240" w:rsidRPr="00EA5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240"/>
    <w:rsid w:val="003F3F87"/>
    <w:rsid w:val="00786CDC"/>
    <w:rsid w:val="00A01868"/>
    <w:rsid w:val="00C60240"/>
    <w:rsid w:val="00D80F26"/>
    <w:rsid w:val="00DE33CD"/>
    <w:rsid w:val="00EA5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2D180"/>
  <w15:chartTrackingRefBased/>
  <w15:docId w15:val="{B46CFB59-673E-4008-8B11-867C7E410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24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02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2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2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02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02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24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24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024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024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2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2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02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02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02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2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2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02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02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02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02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024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02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024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602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024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602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02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02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024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6024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60240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60240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salina Syakirah Md Ikbal</dc:creator>
  <cp:keywords/>
  <dc:description/>
  <cp:lastModifiedBy>Dr Salwana binti Md. Jaafar</cp:lastModifiedBy>
  <cp:revision>2</cp:revision>
  <dcterms:created xsi:type="dcterms:W3CDTF">2026-06-04T05:30:00Z</dcterms:created>
  <dcterms:modified xsi:type="dcterms:W3CDTF">2026-06-04T05:30:00Z</dcterms:modified>
</cp:coreProperties>
</file>